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40991" w14:textId="7058FE9F" w:rsidR="009E2A80" w:rsidRPr="009E2A80" w:rsidRDefault="009E2A80" w:rsidP="009E2A80">
      <w:pPr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9E2A8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Additional file 1. Mean values of the nine most frequent countries of origin for PHQ-4, PHQ-2, GAD-2, </w:t>
      </w:r>
      <w:r w:rsidR="001E6454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institutional </w:t>
      </w:r>
      <w:r w:rsidRPr="009E2A8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verbal violence and EDS.</w:t>
      </w:r>
    </w:p>
    <w:p w14:paraId="2F8FC2F6" w14:textId="77777777" w:rsidR="009E2A80" w:rsidRPr="009E2A80" w:rsidRDefault="009E2A80" w:rsidP="009E2A80">
      <w:pPr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</w:p>
    <w:tbl>
      <w:tblPr>
        <w:tblStyle w:val="EinfacheTabelle31"/>
        <w:tblW w:w="0" w:type="auto"/>
        <w:tblBorders>
          <w:bottom w:val="single" w:sz="2" w:space="0" w:color="C9C9C9"/>
          <w:insideH w:val="single" w:sz="2" w:space="0" w:color="C9C9C9"/>
        </w:tblBorders>
        <w:tblLook w:val="04A0" w:firstRow="1" w:lastRow="0" w:firstColumn="1" w:lastColumn="0" w:noHBand="0" w:noVBand="1"/>
      </w:tblPr>
      <w:tblGrid>
        <w:gridCol w:w="2039"/>
        <w:gridCol w:w="2040"/>
        <w:gridCol w:w="2040"/>
        <w:gridCol w:w="2040"/>
        <w:gridCol w:w="2040"/>
        <w:gridCol w:w="2040"/>
        <w:gridCol w:w="2040"/>
      </w:tblGrid>
      <w:tr w:rsidR="009E2A80" w:rsidRPr="009E2A80" w14:paraId="582C5B03" w14:textId="77777777" w:rsidTr="009E2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9" w:type="dxa"/>
            <w:tcBorders>
              <w:top w:val="single" w:sz="2" w:space="0" w:color="000000"/>
              <w:bottom w:val="single" w:sz="2" w:space="0" w:color="000000"/>
            </w:tcBorders>
          </w:tcPr>
          <w:p w14:paraId="3937358E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Country of Origin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160E486D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3CFD4E25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PHQ-4</w:t>
            </w: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</w:p>
          <w:p w14:paraId="5CABC565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44C0995E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PHQ-2</w:t>
            </w: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</w:p>
          <w:p w14:paraId="2BC897A5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496E6F61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GAD-2</w:t>
            </w: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  <w:p w14:paraId="2CB3BF4C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06BE7F09" w14:textId="3009D762" w:rsidR="009E2A80" w:rsidRPr="009E2A80" w:rsidRDefault="00BA606D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stitutional </w:t>
            </w:r>
            <w:r w:rsidR="009E2A80" w:rsidRPr="009E2A8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erbal violence</w:t>
            </w:r>
            <w:r w:rsidR="009E2A80" w:rsidRPr="009E2A80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551C2721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040" w:type="dxa"/>
            <w:tcBorders>
              <w:top w:val="single" w:sz="2" w:space="0" w:color="000000"/>
              <w:bottom w:val="single" w:sz="2" w:space="0" w:color="000000"/>
            </w:tcBorders>
          </w:tcPr>
          <w:p w14:paraId="3415F2EF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EDS</w:t>
            </w:r>
            <w:r w:rsidRPr="009E2A80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5</w:t>
            </w:r>
          </w:p>
          <w:p w14:paraId="49157B6A" w14:textId="77777777" w:rsidR="009E2A80" w:rsidRPr="009E2A80" w:rsidRDefault="009E2A80" w:rsidP="009E2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9E2A80">
              <w:rPr>
                <w:rFonts w:ascii="Calibri" w:eastAsia="Calibri" w:hAnsi="Calibri" w:cs="Calibri"/>
                <w:sz w:val="20"/>
                <w:szCs w:val="20"/>
              </w:rPr>
              <w:t>M (SD)</w:t>
            </w:r>
          </w:p>
        </w:tc>
      </w:tr>
      <w:tr w:rsidR="009E2A80" w:rsidRPr="009E2A80" w14:paraId="3662AF79" w14:textId="77777777" w:rsidTr="009E2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8AC6333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Afghanistan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8665E97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A479023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4.28 (3.24)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6715AEB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08 (1.69)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5B9B8CD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10 (1.76)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0F33244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8.98 (15.88)</w:t>
            </w:r>
          </w:p>
        </w:tc>
        <w:tc>
          <w:tcPr>
            <w:tcW w:w="204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CDC3178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0.49 (10.00)</w:t>
            </w:r>
          </w:p>
        </w:tc>
      </w:tr>
      <w:tr w:rsidR="009E2A80" w:rsidRPr="009E2A80" w14:paraId="46BE0B56" w14:textId="77777777" w:rsidTr="009E2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</w:tcPr>
          <w:p w14:paraId="02F2777F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Argentina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ADF0201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85CA30D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15 (2.9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4E80D87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55 (1.3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755BCBC8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60 (1.8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DA5AC65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7.40 (19.63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7D37862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0.45 (9.87)</w:t>
            </w:r>
          </w:p>
        </w:tc>
      </w:tr>
      <w:tr w:rsidR="009E2A80" w:rsidRPr="009E2A80" w14:paraId="14115622" w14:textId="77777777" w:rsidTr="009E2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03C5C3E1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Ecuador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54F835DA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5136BEFE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72 (3.62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3C49E519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8 (1.81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79E6CD37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4 (1.86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65BAEB8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5.00 (20.2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64A865D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1.08 (9.81)</w:t>
            </w:r>
          </w:p>
        </w:tc>
      </w:tr>
      <w:tr w:rsidR="009E2A80" w:rsidRPr="009E2A80" w14:paraId="3660C06C" w14:textId="77777777" w:rsidTr="009E2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</w:tcPr>
          <w:p w14:paraId="7822209A" w14:textId="77777777" w:rsidR="009E2A80" w:rsidRPr="009E2A80" w:rsidRDefault="009E2A80" w:rsidP="009E2A80">
            <w:pPr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Germany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049B45F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6998717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85 (2.87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AE04A62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98 (1.48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99260F3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7 (1.61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F9E31D5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2.49 (17.5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2EA6CE7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2.20 (9.62)</w:t>
            </w:r>
          </w:p>
        </w:tc>
      </w:tr>
      <w:tr w:rsidR="009E2A80" w:rsidRPr="009E2A80" w14:paraId="4A4D3544" w14:textId="77777777" w:rsidTr="009E2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38C2B54B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Iran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0B1D1B8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60C740A8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4.38 (3.28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57084B71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19 (1.9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744302CB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19 (1.67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49CF104B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0.42 (18.4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7B0F253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3.73 (9.14)</w:t>
            </w:r>
          </w:p>
        </w:tc>
      </w:tr>
      <w:tr w:rsidR="009E2A80" w:rsidRPr="009E2A80" w14:paraId="3FF009BB" w14:textId="77777777" w:rsidTr="009E2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</w:tcPr>
          <w:p w14:paraId="0F0146C0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Mexico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F03ED72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4B90303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51 (3.44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8B54057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63 (1.70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7C72108F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8 (1.9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EF23EAD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9.80 (17.76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6E5B4EEF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2.73 (9.03)</w:t>
            </w:r>
          </w:p>
        </w:tc>
      </w:tr>
      <w:tr w:rsidR="009E2A80" w:rsidRPr="009E2A80" w14:paraId="798D3CDF" w14:textId="77777777" w:rsidTr="009E2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  <w:shd w:val="clear" w:color="auto" w:fill="auto"/>
          </w:tcPr>
          <w:p w14:paraId="76B21BC7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Poland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9E0A11F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991F775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94 (3.10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5FCF0B22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08 (1.71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24EB0A12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87 (1.51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67EE0B89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5.77 (13.83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323D6D0C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6.58 (7.21)</w:t>
            </w:r>
          </w:p>
        </w:tc>
      </w:tr>
      <w:tr w:rsidR="009E2A80" w:rsidRPr="009E2A80" w14:paraId="3AC277EC" w14:textId="77777777" w:rsidTr="009E2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</w:tcPr>
          <w:p w14:paraId="3A653D35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Syria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8EA0061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41D792F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5.17 (3.5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9BEC1CA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63 (1.79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61D2153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54 (1.92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669436CE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9.10 (18.45)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F076BE1" w14:textId="77777777" w:rsidR="009E2A80" w:rsidRPr="009E2A80" w:rsidRDefault="009E2A80" w:rsidP="009E2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3.15 (9.63)</w:t>
            </w:r>
          </w:p>
        </w:tc>
      </w:tr>
      <w:tr w:rsidR="009E2A80" w:rsidRPr="009E2A80" w14:paraId="545469B0" w14:textId="77777777" w:rsidTr="009E2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517F62C3" w14:textId="77777777" w:rsidR="009E2A80" w:rsidRPr="009E2A80" w:rsidRDefault="009E2A80" w:rsidP="009E2A8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Turkey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1EFCBE5D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611FC25C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3.59 (2.85)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1A7035B1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2.03 (1.52)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5DC87ADA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.55 (1.55)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6F1DD5D5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19.14 (14.75)</w:t>
            </w:r>
          </w:p>
        </w:tc>
        <w:tc>
          <w:tcPr>
            <w:tcW w:w="2040" w:type="dxa"/>
            <w:tcBorders>
              <w:top w:val="nil"/>
              <w:bottom w:val="single" w:sz="2" w:space="0" w:color="000000"/>
            </w:tcBorders>
            <w:shd w:val="clear" w:color="auto" w:fill="auto"/>
          </w:tcPr>
          <w:p w14:paraId="66A14802" w14:textId="77777777" w:rsidR="009E2A80" w:rsidRPr="009E2A80" w:rsidRDefault="009E2A80" w:rsidP="009E2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E2A80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</w:rPr>
              <w:t>8.83 (6.47)</w:t>
            </w:r>
          </w:p>
        </w:tc>
      </w:tr>
    </w:tbl>
    <w:p w14:paraId="45677388" w14:textId="71C48226" w:rsidR="009E2A80" w:rsidRPr="009E2A80" w:rsidRDefault="00C80D6E" w:rsidP="009E2A80">
      <w:pPr>
        <w:autoSpaceDE w:val="0"/>
        <w:autoSpaceDN w:val="0"/>
        <w:adjustRightInd w:val="0"/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</w:pPr>
      <w:r>
        <w:rPr>
          <w:rFonts w:ascii="Calibri" w:eastAsia="Calibri" w:hAnsi="Calibri" w:cs="Calibri"/>
          <w:i/>
          <w:iCs/>
          <w:kern w:val="0"/>
          <w:sz w:val="12"/>
          <w:szCs w:val="12"/>
          <w:vertAlign w:val="superscript"/>
          <w:lang w:val="en-US"/>
          <w14:ligatures w14:val="none"/>
        </w:rPr>
        <w:t>1</w:t>
      </w:r>
      <w:r w:rsidR="009E2A80" w:rsidRPr="009E2A80">
        <w:rPr>
          <w:rFonts w:ascii="Calibri" w:eastAsia="Calibri" w:hAnsi="Calibri" w:cs="Calibri"/>
          <w:i/>
          <w:iCs/>
          <w:kern w:val="0"/>
          <w:sz w:val="12"/>
          <w:szCs w:val="12"/>
          <w:lang w:val="en-US"/>
          <w14:ligatures w14:val="none"/>
        </w:rPr>
        <w:t xml:space="preserve"> </w:t>
      </w:r>
      <w:r w:rsidR="009E2A80" w:rsidRPr="009E2A80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PHQ-4: Patient Health Questionnaire, sum score, range: 0–12 (higher values are linked to higher psychological distress); </w:t>
      </w:r>
      <w:r w:rsidR="009E2A80" w:rsidRPr="009E2A80">
        <w:rPr>
          <w:rFonts w:ascii="Calibri" w:eastAsia="Calibri" w:hAnsi="Calibri" w:cs="Calibri"/>
          <w:i/>
          <w:iCs/>
          <w:kern w:val="0"/>
          <w:sz w:val="12"/>
          <w:szCs w:val="12"/>
          <w:lang w:val="en-US"/>
          <w14:ligatures w14:val="none"/>
        </w:rPr>
        <w:t xml:space="preserve">2 </w:t>
      </w:r>
      <w:r w:rsidR="009E2A80" w:rsidRPr="009E2A80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>PHQ-2: Patient Health Questionnaire—Depression Module, sum score, range: 0–6 (higher values are linked to higher psychological distress);</w:t>
      </w:r>
      <w:r w:rsidR="009E2A80" w:rsidRPr="009E2A80">
        <w:rPr>
          <w:rFonts w:ascii="Calibri" w:eastAsia="Calibri" w:hAnsi="Calibri" w:cs="Calibri"/>
          <w:i/>
          <w:iCs/>
          <w:kern w:val="0"/>
          <w:sz w:val="12"/>
          <w:szCs w:val="12"/>
          <w:lang w:val="en-US"/>
          <w14:ligatures w14:val="none"/>
        </w:rPr>
        <w:t xml:space="preserve"> 3</w:t>
      </w:r>
      <w:r w:rsidR="009E2A80" w:rsidRPr="009E2A80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GAD-2, Generalized Anxiety Disorder Scale, sum score, range: 0–6 (higher values are linked to higher psychological distress); </w:t>
      </w:r>
      <w:r w:rsidR="009E2A80" w:rsidRPr="009E2A80">
        <w:rPr>
          <w:rFonts w:ascii="Calibri" w:eastAsia="Calibri" w:hAnsi="Calibri" w:cs="Calibri"/>
          <w:i/>
          <w:iCs/>
          <w:kern w:val="0"/>
          <w:sz w:val="12"/>
          <w:szCs w:val="12"/>
          <w:lang w:val="en-US"/>
          <w14:ligatures w14:val="none"/>
        </w:rPr>
        <w:t>4</w:t>
      </w:r>
      <w:r w:rsidR="009E2A80" w:rsidRPr="009E2A80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 xml:space="preserve"> verbal violence in German public institutions, average sum score, range: 0–96, (higher values are linked to higher experience of institutional verbal violence); </w:t>
      </w:r>
      <w:r w:rsidR="009E2A80" w:rsidRPr="009E2A80">
        <w:rPr>
          <w:rFonts w:ascii="Calibri" w:eastAsia="Calibri" w:hAnsi="Calibri" w:cs="Calibri"/>
          <w:i/>
          <w:iCs/>
          <w:kern w:val="0"/>
          <w:sz w:val="12"/>
          <w:szCs w:val="12"/>
          <w:lang w:val="en-US"/>
          <w14:ligatures w14:val="none"/>
        </w:rPr>
        <w:t xml:space="preserve"> 5 </w:t>
      </w:r>
      <w:r w:rsidR="009E2A80" w:rsidRPr="009E2A80">
        <w:rPr>
          <w:rFonts w:ascii="Calibri" w:eastAsia="Calibri" w:hAnsi="Calibri" w:cs="Calibri"/>
          <w:i/>
          <w:iCs/>
          <w:kern w:val="0"/>
          <w:sz w:val="16"/>
          <w:szCs w:val="16"/>
          <w:lang w:val="en-US"/>
          <w14:ligatures w14:val="none"/>
        </w:rPr>
        <w:t>EDS: Everyday Discrimination Scale, average sum score, range: 0–50 (higher values are linked to higher levels of perceived discrimination).</w:t>
      </w:r>
    </w:p>
    <w:p w14:paraId="38F3EABB" w14:textId="77777777" w:rsidR="00CD768D" w:rsidRPr="009E2A80" w:rsidRDefault="00CD768D">
      <w:pPr>
        <w:rPr>
          <w:lang w:val="en-US"/>
        </w:rPr>
      </w:pPr>
    </w:p>
    <w:sectPr w:rsidR="00CD768D" w:rsidRPr="009E2A80" w:rsidSect="00FF38C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80"/>
    <w:rsid w:val="00036BDA"/>
    <w:rsid w:val="00064195"/>
    <w:rsid w:val="00091078"/>
    <w:rsid w:val="000A724A"/>
    <w:rsid w:val="000A7E38"/>
    <w:rsid w:val="000B1068"/>
    <w:rsid w:val="000D51D1"/>
    <w:rsid w:val="000F1AF0"/>
    <w:rsid w:val="00162853"/>
    <w:rsid w:val="00180EE1"/>
    <w:rsid w:val="001A5C34"/>
    <w:rsid w:val="001B7DCC"/>
    <w:rsid w:val="001C5DD6"/>
    <w:rsid w:val="001E6454"/>
    <w:rsid w:val="00242844"/>
    <w:rsid w:val="00243473"/>
    <w:rsid w:val="00256065"/>
    <w:rsid w:val="00261E95"/>
    <w:rsid w:val="00280891"/>
    <w:rsid w:val="002B1A75"/>
    <w:rsid w:val="002B300E"/>
    <w:rsid w:val="002C3E1B"/>
    <w:rsid w:val="002C4B74"/>
    <w:rsid w:val="002D7FFA"/>
    <w:rsid w:val="002E7893"/>
    <w:rsid w:val="002F345A"/>
    <w:rsid w:val="00323137"/>
    <w:rsid w:val="00335161"/>
    <w:rsid w:val="00335696"/>
    <w:rsid w:val="00352ECF"/>
    <w:rsid w:val="003533E6"/>
    <w:rsid w:val="003609D6"/>
    <w:rsid w:val="0038515B"/>
    <w:rsid w:val="003A72C4"/>
    <w:rsid w:val="003E1D96"/>
    <w:rsid w:val="004618DA"/>
    <w:rsid w:val="00462FC9"/>
    <w:rsid w:val="00465F6B"/>
    <w:rsid w:val="00481DCE"/>
    <w:rsid w:val="00483761"/>
    <w:rsid w:val="004A76AC"/>
    <w:rsid w:val="004B5163"/>
    <w:rsid w:val="004E219A"/>
    <w:rsid w:val="004E2468"/>
    <w:rsid w:val="00531391"/>
    <w:rsid w:val="005B1854"/>
    <w:rsid w:val="005B2B8C"/>
    <w:rsid w:val="005B715C"/>
    <w:rsid w:val="005C4BCE"/>
    <w:rsid w:val="00600723"/>
    <w:rsid w:val="00645135"/>
    <w:rsid w:val="006E6302"/>
    <w:rsid w:val="0073776D"/>
    <w:rsid w:val="007405D4"/>
    <w:rsid w:val="007564AB"/>
    <w:rsid w:val="00762A6D"/>
    <w:rsid w:val="007B2A40"/>
    <w:rsid w:val="007B6F8A"/>
    <w:rsid w:val="007F3483"/>
    <w:rsid w:val="0083571C"/>
    <w:rsid w:val="008817BF"/>
    <w:rsid w:val="008A2936"/>
    <w:rsid w:val="008A3325"/>
    <w:rsid w:val="008D4787"/>
    <w:rsid w:val="009018B8"/>
    <w:rsid w:val="00941F7E"/>
    <w:rsid w:val="009B4A9E"/>
    <w:rsid w:val="009C79C4"/>
    <w:rsid w:val="009D6920"/>
    <w:rsid w:val="009E2A80"/>
    <w:rsid w:val="009F6902"/>
    <w:rsid w:val="00A45C63"/>
    <w:rsid w:val="00A761AA"/>
    <w:rsid w:val="00AA237C"/>
    <w:rsid w:val="00B02131"/>
    <w:rsid w:val="00B03CFB"/>
    <w:rsid w:val="00B05789"/>
    <w:rsid w:val="00B12279"/>
    <w:rsid w:val="00B13DD2"/>
    <w:rsid w:val="00BA606D"/>
    <w:rsid w:val="00BE15DA"/>
    <w:rsid w:val="00C110AA"/>
    <w:rsid w:val="00C65DA8"/>
    <w:rsid w:val="00C80D6E"/>
    <w:rsid w:val="00C815B4"/>
    <w:rsid w:val="00C937E0"/>
    <w:rsid w:val="00CD768D"/>
    <w:rsid w:val="00D07386"/>
    <w:rsid w:val="00D8307D"/>
    <w:rsid w:val="00D84059"/>
    <w:rsid w:val="00D92F8A"/>
    <w:rsid w:val="00DA3363"/>
    <w:rsid w:val="00DB4E74"/>
    <w:rsid w:val="00E16473"/>
    <w:rsid w:val="00E364F2"/>
    <w:rsid w:val="00E64397"/>
    <w:rsid w:val="00E65AE7"/>
    <w:rsid w:val="00E8697E"/>
    <w:rsid w:val="00E92748"/>
    <w:rsid w:val="00F62EF7"/>
    <w:rsid w:val="00F73426"/>
    <w:rsid w:val="00F82156"/>
    <w:rsid w:val="00F94D39"/>
    <w:rsid w:val="00FD7AF9"/>
    <w:rsid w:val="00FF38CA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5ECC4"/>
  <w15:chartTrackingRefBased/>
  <w15:docId w15:val="{2C9365A3-8034-6841-9267-FB5495DB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2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2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2A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2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2A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2A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2A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2A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2A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2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2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2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2A8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2A8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2A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2A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2A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2A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2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2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2A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2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2A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2A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2A8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2A8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2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2A8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2A80"/>
    <w:rPr>
      <w:b/>
      <w:bCs/>
      <w:smallCaps/>
      <w:color w:val="0F4761" w:themeColor="accent1" w:themeShade="BF"/>
      <w:spacing w:val="5"/>
    </w:rPr>
  </w:style>
  <w:style w:type="table" w:customStyle="1" w:styleId="EinfacheTabelle31">
    <w:name w:val="Einfache Tabelle 31"/>
    <w:basedOn w:val="NormaleTabelle"/>
    <w:next w:val="EinfacheTabelle3"/>
    <w:uiPriority w:val="43"/>
    <w:rsid w:val="009E2A8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9E2A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Jäschke</dc:creator>
  <cp:keywords/>
  <dc:description/>
  <cp:lastModifiedBy>Jäschke, Meret</cp:lastModifiedBy>
  <cp:revision>2</cp:revision>
  <dcterms:created xsi:type="dcterms:W3CDTF">2025-08-02T19:00:00Z</dcterms:created>
  <dcterms:modified xsi:type="dcterms:W3CDTF">2025-08-02T19:00:00Z</dcterms:modified>
</cp:coreProperties>
</file>